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s S1A and S1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Legend:</w:t>
      </w:r>
      <w:r>
        <w:rPr/>
        <w:t xml:space="preserve"> </w:t>
      </w:r>
    </w:p>
    <w:p>
      <w:pPr>
        <w:pStyle w:val="Normal"/>
        <w:rPr/>
      </w:pPr>
      <w:r>
        <w:rPr/>
        <w:t xml:space="preserve">Liver and intestinal DNase I-treated RNAs were examined in the absence of reverse transcriptase (Figure S1A), whereas RT-PCR reactions were performed with DNase I-treated liver RNA in the presence of reverse transcriptase (Figure S1B). One microliter of the RT reaction was used to amplify </w:t>
      </w:r>
      <w:r>
        <w:rPr>
          <w:i/>
        </w:rPr>
        <w:t>CES</w:t>
      </w:r>
      <w:r>
        <w:rPr/>
        <w:t xml:space="preserve"> cDNAs by PCR.  For Figure S1A, Lanes 2 and 3 are controls for RT-PCR products amplified from liver (L) and intestine (I) cDNAs for </w:t>
      </w:r>
      <w:r>
        <w:rPr>
          <w:i/>
        </w:rPr>
        <w:t>CES1</w:t>
      </w:r>
      <w:r>
        <w:rPr/>
        <w:t xml:space="preserve"> gene; lanes 4 and 5, controls for RT-PCR products from liver (L) and intestine (I) cDNAs for </w:t>
      </w:r>
      <w:r>
        <w:rPr>
          <w:i/>
        </w:rPr>
        <w:t>CES2.1</w:t>
      </w:r>
      <w:r>
        <w:rPr/>
        <w:t xml:space="preserve"> gene; lanes 6 and 7, controls for RT-PCR products from liver (L) and intestine (I) for </w:t>
      </w:r>
      <w:r>
        <w:rPr>
          <w:i/>
        </w:rPr>
        <w:t xml:space="preserve">CES2.2 </w:t>
      </w:r>
      <w:r>
        <w:rPr/>
        <w:t xml:space="preserve">gene; and lanes 8 and 9, controls for RT-PCR products from liver (L) and intestine (I) for </w:t>
      </w:r>
      <w:r>
        <w:rPr>
          <w:i/>
        </w:rPr>
        <w:t>CES2.3</w:t>
      </w:r>
      <w:r>
        <w:rPr/>
        <w:t xml:space="preserve"> gene. For Figure S1B, a repeat is shown of the RT-PCR studies using liver DNase I-treated opossum liver RNA in the presence of reverse transcriptase for </w:t>
      </w:r>
      <w:r>
        <w:rPr>
          <w:i/>
        </w:rPr>
        <w:t xml:space="preserve">CES1, CES2.1, CES2.2 and CES2.3 </w:t>
      </w:r>
      <w:r>
        <w:rPr/>
        <w:t>opossum genes. M shows the DNA size ladd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30345" cy="1515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345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16:12:00Z</dcterms:created>
  <dc:creator>Emma.Pettengale</dc:creator>
  <dc:description/>
  <dc:language>en-US</dc:language>
  <cp:lastModifiedBy>Emma.Pettengale</cp:lastModifiedBy>
  <dcterms:modified xsi:type="dcterms:W3CDTF">2008-02-19T16:13:00Z</dcterms:modified>
  <cp:revision>1</cp:revision>
  <dc:subject/>
  <dc:title>Figures S1A and S1B</dc:title>
</cp:coreProperties>
</file>